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AC8F8" w14:textId="77777777" w:rsidR="00CF39AA" w:rsidRPr="003263BF" w:rsidRDefault="00CF39AA" w:rsidP="00CF39AA">
      <w:pPr>
        <w:rPr>
          <w:rFonts w:ascii="Times New Roman" w:eastAsia="Segoe UI" w:hAnsi="Times New Roman" w:cs="Times New Roman"/>
          <w:bCs/>
          <w:sz w:val="24"/>
          <w:szCs w:val="24"/>
        </w:rPr>
      </w:pPr>
      <w:r w:rsidRPr="003263BF">
        <w:rPr>
          <w:rFonts w:ascii="Times New Roman" w:eastAsia="Segoe UI" w:hAnsi="Times New Roman" w:cs="Times New Roman"/>
          <w:b/>
          <w:color w:val="C00000"/>
          <w:sz w:val="24"/>
          <w:szCs w:val="24"/>
        </w:rPr>
        <w:t xml:space="preserve">S2 Table: </w:t>
      </w:r>
      <w:bookmarkStart w:id="0" w:name="_Hlk212742750"/>
      <w:r w:rsidRPr="003263BF">
        <w:rPr>
          <w:rFonts w:ascii="Times New Roman" w:eastAsia="Segoe UI" w:hAnsi="Times New Roman" w:cs="Times New Roman"/>
          <w:bCs/>
          <w:sz w:val="24"/>
          <w:szCs w:val="24"/>
        </w:rPr>
        <w:t xml:space="preserve">Response Surface Regression: moisture content after 24 hours versus Size (mm), Distance (m) </w:t>
      </w:r>
      <w:bookmarkEnd w:id="0"/>
    </w:p>
    <w:p w14:paraId="660C8AE3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</w:p>
    <w:p w14:paraId="0A391A88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</w:p>
    <w:p w14:paraId="4BBB94BE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>Analysis of Variance</w:t>
      </w:r>
    </w:p>
    <w:p w14:paraId="764625D8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</w:p>
    <w:p w14:paraId="7C26D417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Source                      DF    Adj SS    Adj </w:t>
      </w:r>
      <w:proofErr w:type="gramStart"/>
      <w:r>
        <w:rPr>
          <w:rFonts w:ascii="Courier New" w:eastAsia="Segoe UI" w:hAnsi="Courier New"/>
          <w:sz w:val="18"/>
          <w:szCs w:val="24"/>
        </w:rPr>
        <w:t>MS  F</w:t>
      </w:r>
      <w:proofErr w:type="gramEnd"/>
      <w:r>
        <w:rPr>
          <w:rFonts w:ascii="Courier New" w:eastAsia="Segoe UI" w:hAnsi="Courier New"/>
          <w:sz w:val="18"/>
          <w:szCs w:val="24"/>
        </w:rPr>
        <w:t>-</w:t>
      </w:r>
      <w:proofErr w:type="gramStart"/>
      <w:r>
        <w:rPr>
          <w:rFonts w:ascii="Courier New" w:eastAsia="Segoe UI" w:hAnsi="Courier New"/>
          <w:sz w:val="18"/>
          <w:szCs w:val="24"/>
        </w:rPr>
        <w:t>Value  P</w:t>
      </w:r>
      <w:proofErr w:type="gramEnd"/>
      <w:r>
        <w:rPr>
          <w:rFonts w:ascii="Courier New" w:eastAsia="Segoe UI" w:hAnsi="Courier New"/>
          <w:sz w:val="18"/>
          <w:szCs w:val="24"/>
        </w:rPr>
        <w:t>-Value</w:t>
      </w:r>
    </w:p>
    <w:p w14:paraId="78A363AC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Model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3  0.545798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181933    42.75    0.000</w:t>
      </w:r>
    </w:p>
    <w:p w14:paraId="2F33BE4A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inear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2  0.544133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272067    63.93    0.000</w:t>
      </w:r>
    </w:p>
    <w:p w14:paraId="6F17D9A6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536708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536708   126.11    0.000</w:t>
      </w:r>
    </w:p>
    <w:p w14:paraId="01059B10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Distance (m)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07425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7425     1.74    0.190</w:t>
      </w:r>
    </w:p>
    <w:p w14:paraId="4F1A5BB3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2-Way Interactions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00382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0382     0.09    0.765</w:t>
      </w:r>
    </w:p>
    <w:p w14:paraId="413CC648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*Distance (m)   </w:t>
      </w:r>
      <w:proofErr w:type="gramStart"/>
      <w:r>
        <w:rPr>
          <w:rFonts w:ascii="Courier New" w:eastAsia="Segoe UI" w:hAnsi="Courier New"/>
          <w:sz w:val="18"/>
          <w:szCs w:val="24"/>
        </w:rPr>
        <w:t>1  0.000382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0382     0.09    0.765</w:t>
      </w:r>
    </w:p>
    <w:p w14:paraId="538F9ECF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Error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77  0.327714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4256</w:t>
      </w:r>
    </w:p>
    <w:p w14:paraId="47CC3F32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ack-of-Fit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  0.039882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4985     1.20    0.315</w:t>
      </w:r>
    </w:p>
    <w:p w14:paraId="01A12C65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Pure Error              </w:t>
      </w:r>
      <w:proofErr w:type="gramStart"/>
      <w:r>
        <w:rPr>
          <w:rFonts w:ascii="Courier New" w:eastAsia="Segoe UI" w:hAnsi="Courier New"/>
          <w:sz w:val="18"/>
          <w:szCs w:val="24"/>
        </w:rPr>
        <w:t>69  0.28783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4171</w:t>
      </w:r>
    </w:p>
    <w:p w14:paraId="1F30E042" w14:textId="77777777" w:rsidR="00CF39AA" w:rsidRDefault="00CF39AA" w:rsidP="00CF39AA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Total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0  0.873511</w:t>
      </w:r>
      <w:proofErr w:type="gramEnd"/>
    </w:p>
    <w:p w14:paraId="2760C89C" w14:textId="77777777" w:rsidR="003F30B9" w:rsidRDefault="003F30B9"/>
    <w:sectPr w:rsidR="003F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AA"/>
    <w:rsid w:val="00010A20"/>
    <w:rsid w:val="003F30B9"/>
    <w:rsid w:val="00807085"/>
    <w:rsid w:val="009A5803"/>
    <w:rsid w:val="009D5BE4"/>
    <w:rsid w:val="00A24F8F"/>
    <w:rsid w:val="00AD7CD9"/>
    <w:rsid w:val="00CB7097"/>
    <w:rsid w:val="00CF39AA"/>
    <w:rsid w:val="00DA7AF0"/>
    <w:rsid w:val="00F446D4"/>
    <w:rsid w:val="00F6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0A551"/>
  <w15:chartTrackingRefBased/>
  <w15:docId w15:val="{35A4F80B-58CA-4558-966D-D980563C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9AA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9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9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9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9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9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9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9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9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9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9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9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9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9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9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9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9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9A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9A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9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9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9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9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Faloye</dc:creator>
  <cp:keywords/>
  <dc:description/>
  <cp:lastModifiedBy>Oluwaseun Faloye</cp:lastModifiedBy>
  <cp:revision>1</cp:revision>
  <dcterms:created xsi:type="dcterms:W3CDTF">2025-10-30T18:00:00Z</dcterms:created>
  <dcterms:modified xsi:type="dcterms:W3CDTF">2025-10-30T18:00:00Z</dcterms:modified>
</cp:coreProperties>
</file>